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DD7A4" w14:textId="1E9ECE13" w:rsidR="00AD2735" w:rsidRPr="00AC14B0" w:rsidRDefault="00AD2735" w:rsidP="00AD2735">
      <w:pPr>
        <w:spacing w:line="240" w:lineRule="auto"/>
        <w:jc w:val="center"/>
        <w:outlineLvl w:val="0"/>
        <w:rPr>
          <w:sz w:val="18"/>
          <w:lang w:val="en-US"/>
        </w:rPr>
      </w:pPr>
      <w:r w:rsidRPr="00AC14B0">
        <w:rPr>
          <w:b/>
          <w:sz w:val="18"/>
          <w:lang w:val="en-US"/>
        </w:rPr>
        <w:t xml:space="preserve">Table </w:t>
      </w:r>
      <w:r>
        <w:rPr>
          <w:b/>
          <w:sz w:val="18"/>
          <w:lang w:val="en-US"/>
        </w:rPr>
        <w:t>S</w:t>
      </w:r>
      <w:r w:rsidR="00ED3325">
        <w:rPr>
          <w:b/>
          <w:sz w:val="18"/>
          <w:lang w:val="en-US"/>
        </w:rPr>
        <w:t>3</w:t>
      </w:r>
      <w:r w:rsidRPr="00AC14B0">
        <w:rPr>
          <w:b/>
          <w:sz w:val="18"/>
          <w:lang w:val="en-US"/>
        </w:rPr>
        <w:t>:</w:t>
      </w:r>
      <w:r w:rsidRPr="00AC14B0">
        <w:rPr>
          <w:sz w:val="18"/>
          <w:lang w:val="en-US"/>
        </w:rPr>
        <w:t xml:space="preserve"> </w:t>
      </w:r>
      <w:r w:rsidR="00DD61DE">
        <w:rPr>
          <w:sz w:val="18"/>
          <w:lang w:val="en-US"/>
        </w:rPr>
        <w:t>Tested f</w:t>
      </w:r>
      <w:r w:rsidRPr="00AC14B0">
        <w:rPr>
          <w:sz w:val="18"/>
          <w:lang w:val="en-US"/>
        </w:rPr>
        <w:t xml:space="preserve">ungi ITS primers, </w:t>
      </w:r>
      <w:r w:rsidR="00DD61DE">
        <w:rPr>
          <w:sz w:val="18"/>
          <w:lang w:val="en-US"/>
        </w:rPr>
        <w:t>from</w:t>
      </w:r>
      <w:bookmarkStart w:id="0" w:name="_GoBack"/>
      <w:bookmarkEnd w:id="0"/>
      <w:r w:rsidRPr="00AC14B0">
        <w:rPr>
          <w:sz w:val="18"/>
          <w:lang w:val="en-US"/>
        </w:rPr>
        <w:t xml:space="preserve"> 5’ to 3’. “_RC”= reverse complement.</w:t>
      </w:r>
    </w:p>
    <w:p w14:paraId="2F56AF02" w14:textId="77777777" w:rsidR="00AD2735" w:rsidRPr="00E50FE1" w:rsidRDefault="00AD2735" w:rsidP="00AD2735">
      <w:pPr>
        <w:spacing w:line="240" w:lineRule="auto"/>
        <w:jc w:val="both"/>
        <w:outlineLvl w:val="0"/>
        <w:rPr>
          <w:sz w:val="20"/>
          <w:lang w:val="en-US"/>
        </w:rPr>
      </w:pPr>
    </w:p>
    <w:tbl>
      <w:tblPr>
        <w:tblW w:w="83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4355"/>
        <w:gridCol w:w="2441"/>
      </w:tblGrid>
      <w:tr w:rsidR="00AD2735" w:rsidRPr="00E83EB3" w14:paraId="3DE69E7E" w14:textId="77777777" w:rsidTr="00DB32E0">
        <w:trPr>
          <w:trHeight w:val="352"/>
          <w:jc w:val="center"/>
        </w:trPr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017" w14:textId="77777777" w:rsidR="00AD2735" w:rsidRPr="00E83EB3" w:rsidRDefault="00AD2735" w:rsidP="00DB32E0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E83EB3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Primer name</w:t>
            </w:r>
          </w:p>
        </w:tc>
        <w:tc>
          <w:tcPr>
            <w:tcW w:w="43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E6D52" w14:textId="77777777" w:rsidR="00AD2735" w:rsidRPr="00E83EB3" w:rsidRDefault="00AD2735" w:rsidP="00DB32E0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E83EB3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Primer sequence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4A9E5" w14:textId="77777777" w:rsidR="00AD2735" w:rsidRPr="00E83EB3" w:rsidRDefault="00AD2735" w:rsidP="00DB32E0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E83EB3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Reference</w:t>
            </w:r>
          </w:p>
        </w:tc>
      </w:tr>
      <w:tr w:rsidR="00AD2735" w:rsidRPr="00E83EB3" w14:paraId="31C57B72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1B9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val="en-US"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val="en-US" w:eastAsia="fr-FR"/>
              </w:rPr>
              <w:t>ITS1F</w:t>
            </w:r>
          </w:p>
        </w:tc>
        <w:tc>
          <w:tcPr>
            <w:tcW w:w="43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F600D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val="en-US" w:eastAsia="fr-FR"/>
              </w:rPr>
              <w:t>CTTGGTCA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TTAGAGGAAGTAA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4C2E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Orgiazzi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3</w:t>
            </w:r>
          </w:p>
        </w:tc>
      </w:tr>
      <w:tr w:rsidR="00AD2735" w:rsidRPr="00E83EB3" w14:paraId="4E6366D0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D5C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1-FL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A76D7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AAACTTGGTCATTTAGAGGAAGTA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DD438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Taylor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08</w:t>
            </w:r>
          </w:p>
        </w:tc>
      </w:tr>
      <w:tr w:rsidR="00AD2735" w:rsidRPr="00E83EB3" w14:paraId="32218AEB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1BA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3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D59D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CATCGATGAAGAACGCA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D53B7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Orgiazzi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3</w:t>
            </w:r>
          </w:p>
        </w:tc>
      </w:tr>
      <w:tr w:rsidR="00AD2735" w:rsidRPr="00E83EB3" w14:paraId="3E06DB66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2160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5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C4F1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CCTCCGCTTATTGATAT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22E4B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Schoch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2</w:t>
            </w:r>
          </w:p>
        </w:tc>
      </w:tr>
      <w:tr w:rsidR="00AD2735" w:rsidRPr="00E83EB3" w14:paraId="36BEE78B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E1D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2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D9201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CATCGATGAAGAACGCA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7178A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Orgiazzi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3</w:t>
            </w:r>
          </w:p>
        </w:tc>
      </w:tr>
      <w:tr w:rsidR="00AD2735" w:rsidRPr="00E83EB3" w14:paraId="67711C7D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943D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1F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4D2B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TTGGTCATTTAGAGGAACTA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44ED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ardes &amp; Bruns, 1993</w:t>
            </w:r>
          </w:p>
        </w:tc>
      </w:tr>
      <w:tr w:rsidR="00AD2735" w:rsidRPr="00E83EB3" w14:paraId="49531C6E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2D0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5f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04BFC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CTTGTTACGACTTTTACTTC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FD74A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Bellemain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0</w:t>
            </w:r>
          </w:p>
        </w:tc>
      </w:tr>
      <w:tr w:rsidR="00AD2735" w:rsidRPr="00E83EB3" w14:paraId="5F2C8B6C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D31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1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3537D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CCGTAGGTGAACCTGCG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6AF3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Bellemain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0</w:t>
            </w:r>
          </w:p>
        </w:tc>
      </w:tr>
      <w:tr w:rsidR="00AD2735" w:rsidRPr="00E83EB3" w14:paraId="6685C288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22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4r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2659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GAAGTAAAAGTCGTAACAAG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F5CB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Schoch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2</w:t>
            </w:r>
          </w:p>
        </w:tc>
      </w:tr>
      <w:tr w:rsidR="00AD2735" w:rsidRPr="00E83EB3" w14:paraId="6A394534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F9F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4B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DD609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TGGACCGTGTACAAGTCTCCT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8F7DB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Bellemain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0</w:t>
            </w:r>
          </w:p>
        </w:tc>
      </w:tr>
      <w:tr w:rsidR="00AD2735" w:rsidRPr="00E83EB3" w14:paraId="08CF4183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C20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4r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0036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CCTCCGCTTATTGATAT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F21C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Bellemain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10</w:t>
            </w:r>
          </w:p>
        </w:tc>
      </w:tr>
      <w:tr w:rsidR="00AD2735" w:rsidRPr="00E83EB3" w14:paraId="753E9222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1E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W13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663C9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GTCTTGAAACACGGAC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ED0D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aylor &amp; Bruns, 1999</w:t>
            </w:r>
          </w:p>
        </w:tc>
      </w:tr>
      <w:tr w:rsidR="00AD2735" w:rsidRPr="00E83EB3" w14:paraId="6A96AA2B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0DDF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W13-64P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61707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GTCTTGAAACACGGACCAAATGAACCACAAAGAAA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E3A7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Taylor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08</w:t>
            </w:r>
          </w:p>
        </w:tc>
      </w:tr>
      <w:tr w:rsidR="00AD2735" w:rsidRPr="00E83EB3" w14:paraId="4D1E6957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2EE1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W13-67P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3FDD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GTCTTGAAACACGGACCAAATCGGCGGCTAAGAAA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8B7C1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Taylor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08</w:t>
            </w:r>
          </w:p>
        </w:tc>
      </w:tr>
      <w:tr w:rsidR="00AD2735" w:rsidRPr="00E83EB3" w14:paraId="35E79632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CC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W13-102P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C6343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GTCTTGAAACACGGACCAAATAGTTACTAAAGAAA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8D170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Taylor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08</w:t>
            </w:r>
          </w:p>
        </w:tc>
      </w:tr>
      <w:tr w:rsidR="00AD2735" w:rsidRPr="00E83EB3" w14:paraId="776AACC0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D43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W13-126P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EB92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GTCTTGAAACACGGACCAACAGTGCTATGAAGAAA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16349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 xml:space="preserve">Taylor </w:t>
            </w:r>
            <w:r w:rsidRPr="00E83EB3">
              <w:rPr>
                <w:rFonts w:eastAsia="Times New Roman"/>
                <w:i/>
                <w:color w:val="000000"/>
                <w:sz w:val="18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, 2008</w:t>
            </w:r>
          </w:p>
        </w:tc>
      </w:tr>
      <w:tr w:rsidR="00AD2735" w:rsidRPr="00E83EB3" w14:paraId="5B473E39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BA8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W14r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78A41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CTATCCTGAGGGAAACTT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F9A8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aylor &amp; Bruns, 1999</w:t>
            </w:r>
          </w:p>
        </w:tc>
      </w:tr>
      <w:tr w:rsidR="00AD2735" w:rsidRPr="00E83EB3" w14:paraId="4799E509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81B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tb6f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D1720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CATATCAATAAGCGGAG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EF0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aylor &amp; Bruns, 1999</w:t>
            </w:r>
          </w:p>
        </w:tc>
      </w:tr>
      <w:tr w:rsidR="00AD2735" w:rsidRPr="00E83EB3" w14:paraId="02EEC1D9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4C8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tb6f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B36A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CTCCGCTTATTGATAT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D8BF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Taylor &amp; Bruns, 1999</w:t>
            </w:r>
          </w:p>
        </w:tc>
      </w:tr>
      <w:tr w:rsidR="00AD2735" w:rsidRPr="00E83EB3" w14:paraId="71DF779E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49EC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4r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39D08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CGTTCCTTGTCTATGTTCCTT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C128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ardes &amp; Bruns, 1993</w:t>
            </w:r>
          </w:p>
        </w:tc>
      </w:tr>
      <w:tr w:rsidR="00AD2735" w:rsidRPr="00E83EB3" w14:paraId="5965F1A2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98B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NSI1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267C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ATTGAATGGCTTAGTGA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37B82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  <w:tr w:rsidR="00AD2735" w:rsidRPr="00E83EB3" w14:paraId="6C5182CD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1AA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58AIF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38A1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CATCGATGAAGAACG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6860D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  <w:tr w:rsidR="00AD2735" w:rsidRPr="00E83EB3" w14:paraId="4A45D8D9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9C3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58A2F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B97E9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ATCGATGAAGAACGCA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F96B7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  <w:tr w:rsidR="00AD2735" w:rsidRPr="00E83EB3" w14:paraId="50AFF69E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C0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NLB4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7914C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TCATAGAGGGTGAGAATC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DF8D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  <w:tr w:rsidR="00AD2735" w:rsidRPr="00E83EB3" w14:paraId="127F43EA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35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58A2R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78E8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CTGCGTTCTTCATCGA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563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  <w:tr w:rsidR="00AD2735" w:rsidRPr="00E83EB3" w14:paraId="18E7CBF5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9DF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5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C1CE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GAAGTAAAAGTCGTAACAAG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D183E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Kurtzman &amp; Robnett, 2003</w:t>
            </w:r>
          </w:p>
        </w:tc>
      </w:tr>
      <w:tr w:rsidR="00AD2735" w:rsidRPr="00E83EB3" w14:paraId="05D063E4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9C8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ITS4_RC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7A4D6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CATATCAATAAGCGGAGG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B9503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Kurtzman &amp; Robnett, 2003</w:t>
            </w:r>
          </w:p>
        </w:tc>
      </w:tr>
      <w:tr w:rsidR="00AD2735" w:rsidRPr="00E83EB3" w14:paraId="4848148F" w14:textId="77777777" w:rsidTr="00DB32E0">
        <w:trPr>
          <w:trHeight w:val="335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677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NLC2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2565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GAGCTGCATTCCCAAACAACT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95614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  <w:tr w:rsidR="00AD2735" w:rsidRPr="00E83EB3" w14:paraId="3BFE6E58" w14:textId="77777777" w:rsidTr="00DB32E0">
        <w:trPr>
          <w:trHeight w:val="352"/>
          <w:jc w:val="center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7CE1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NSA3</w:t>
            </w:r>
          </w:p>
        </w:tc>
        <w:tc>
          <w:tcPr>
            <w:tcW w:w="4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88FCA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AAACTCTGTCGTGCTGGGGATA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1203B" w14:textId="77777777" w:rsidR="00AD2735" w:rsidRPr="00E83EB3" w:rsidRDefault="00AD2735" w:rsidP="00DB32E0">
            <w:pPr>
              <w:jc w:val="both"/>
              <w:rPr>
                <w:rFonts w:eastAsia="Times New Roman"/>
                <w:color w:val="000000"/>
                <w:sz w:val="18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8"/>
                <w:lang w:eastAsia="fr-FR"/>
              </w:rPr>
              <w:t>Martin &amp; Rygiewicz, 2005</w:t>
            </w:r>
          </w:p>
        </w:tc>
      </w:tr>
    </w:tbl>
    <w:p w14:paraId="2ADC0A00" w14:textId="77777777" w:rsidR="00AD2735" w:rsidRDefault="00AD2735" w:rsidP="00AD2735">
      <w:pPr>
        <w:jc w:val="both"/>
        <w:rPr>
          <w:lang w:val="en-US"/>
        </w:rPr>
      </w:pPr>
    </w:p>
    <w:p w14:paraId="56786848" w14:textId="77777777" w:rsidR="00AD2735" w:rsidRPr="006B0EB5" w:rsidRDefault="00AD2735" w:rsidP="00AD2735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jc w:val="both"/>
        <w:rPr>
          <w:lang w:val="en-US"/>
        </w:rPr>
      </w:pPr>
    </w:p>
    <w:p w14:paraId="64457A88" w14:textId="77777777" w:rsidR="00AD2735" w:rsidRPr="006B0EB5" w:rsidRDefault="00AD2735" w:rsidP="00AD2735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jc w:val="both"/>
        <w:rPr>
          <w:lang w:val="en-US"/>
        </w:rPr>
      </w:pPr>
    </w:p>
    <w:p w14:paraId="587A8E38" w14:textId="77777777" w:rsidR="00AD2735" w:rsidRDefault="00AD2735" w:rsidP="00AD2735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spacing w:line="240" w:lineRule="auto"/>
        <w:jc w:val="both"/>
        <w:rPr>
          <w:b/>
          <w:sz w:val="18"/>
          <w:lang w:val="en-US"/>
        </w:rPr>
      </w:pPr>
    </w:p>
    <w:p w14:paraId="70AED9E0" w14:textId="77777777" w:rsidR="00AD2735" w:rsidRDefault="00AD2735" w:rsidP="00AD2735">
      <w:pPr>
        <w:tabs>
          <w:tab w:val="left" w:pos="227"/>
          <w:tab w:val="left" w:pos="454"/>
          <w:tab w:val="left" w:pos="681"/>
          <w:tab w:val="left" w:pos="908"/>
          <w:tab w:val="left" w:pos="1135"/>
          <w:tab w:val="left" w:pos="1362"/>
          <w:tab w:val="left" w:pos="1589"/>
          <w:tab w:val="left" w:pos="1816"/>
          <w:tab w:val="left" w:pos="2043"/>
          <w:tab w:val="left" w:pos="2270"/>
          <w:tab w:val="left" w:pos="2497"/>
          <w:tab w:val="left" w:pos="2724"/>
          <w:tab w:val="left" w:pos="2951"/>
          <w:tab w:val="left" w:pos="3178"/>
          <w:tab w:val="left" w:pos="3405"/>
          <w:tab w:val="left" w:pos="3632"/>
          <w:tab w:val="left" w:pos="3859"/>
          <w:tab w:val="left" w:pos="4086"/>
          <w:tab w:val="left" w:pos="4313"/>
          <w:tab w:val="left" w:pos="4540"/>
          <w:tab w:val="left" w:pos="4767"/>
          <w:tab w:val="left" w:pos="4994"/>
          <w:tab w:val="left" w:pos="5221"/>
          <w:tab w:val="left" w:pos="5448"/>
          <w:tab w:val="left" w:pos="5675"/>
          <w:tab w:val="left" w:pos="5902"/>
          <w:tab w:val="left" w:pos="6129"/>
          <w:tab w:val="left" w:pos="6356"/>
          <w:tab w:val="left" w:pos="6583"/>
          <w:tab w:val="left" w:pos="6810"/>
          <w:tab w:val="left" w:pos="7037"/>
          <w:tab w:val="left" w:pos="7264"/>
          <w:tab w:val="left" w:pos="7491"/>
          <w:tab w:val="left" w:pos="7718"/>
          <w:tab w:val="left" w:pos="7945"/>
          <w:tab w:val="left" w:pos="8172"/>
          <w:tab w:val="left" w:pos="8399"/>
          <w:tab w:val="left" w:pos="8626"/>
          <w:tab w:val="left" w:pos="8853"/>
        </w:tabs>
        <w:spacing w:line="240" w:lineRule="auto"/>
        <w:jc w:val="both"/>
        <w:rPr>
          <w:b/>
          <w:sz w:val="18"/>
          <w:lang w:val="en-US"/>
        </w:rPr>
      </w:pPr>
    </w:p>
    <w:p w14:paraId="7EE956EA" w14:textId="77777777" w:rsidR="00BB6A54" w:rsidRDefault="00DD61DE"/>
    <w:sectPr w:rsidR="00BB6A54" w:rsidSect="009800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735"/>
    <w:rsid w:val="003D2F2C"/>
    <w:rsid w:val="009800E6"/>
    <w:rsid w:val="00AD2735"/>
    <w:rsid w:val="00DD61DE"/>
    <w:rsid w:val="00ED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409A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2735"/>
    <w:pPr>
      <w:spacing w:line="360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450</Characters>
  <Application>Microsoft Macintosh Word</Application>
  <DocSecurity>0</DocSecurity>
  <Lines>12</Lines>
  <Paragraphs>3</Paragraphs>
  <ScaleCrop>false</ScaleCrop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17-04-19T19:21:00Z</dcterms:created>
  <dcterms:modified xsi:type="dcterms:W3CDTF">2018-01-23T20:23:00Z</dcterms:modified>
</cp:coreProperties>
</file>